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OUSEHOLD SURVEY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bject Identification Number</w:t>
        <w:tab/>
        <w:tab/>
        <w:tab/>
        <w:tab/>
        <w:tab/>
        <w:t xml:space="preserve">Date (dd/mm/yy):__________________    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 xml:space="preserve">__ __ - __ __ __ __ __ - __ </w:t>
        <w:tab/>
        <w:tab/>
        <w:tab/>
        <w:tab/>
        <w:tab/>
        <w:t>Name of interviewer: ________________________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NFORMATION ABOUT THE HEAD OF THE HOUSEHOLD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:_______ years</w:t>
        <w:tab/>
        <w:tab/>
        <w:t xml:space="preserve">Sex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0" w:name="__Fieldmark__0_505907680"/>
      <w:bookmarkStart w:id="1" w:name="__Fieldmark__0_505907680"/>
      <w:bookmarkEnd w:id="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Ma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1_505907680"/>
      <w:bookmarkStart w:id="3" w:name="__Fieldmark__1_505907680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Female    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0"/>
          <w:szCs w:val="20"/>
        </w:rPr>
        <w:t xml:space="preserve">Does this person work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2_505907680"/>
      <w:bookmarkStart w:id="5" w:name="__Fieldmark__2_505907680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" w:name="__Fieldmark__3_505907680"/>
      <w:bookmarkStart w:id="7" w:name="__Fieldmark__3_505907680"/>
      <w:bookmarkEnd w:id="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: Specify why not (e.g., retired, looking for work, disabled)_________________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f they do work, is this stable employment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8" w:name="__Fieldmark__4_505907680"/>
      <w:bookmarkStart w:id="9" w:name="__Fieldmark__4_505907680"/>
      <w:bookmarkEnd w:id="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" w:name="__Fieldmark__5_505907680"/>
      <w:bookmarkStart w:id="11" w:name="__Fieldmark__5_505907680"/>
      <w:bookmarkEnd w:id="1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they earn the minimum wage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" w:name="__Fieldmark__6_505907680"/>
      <w:bookmarkStart w:id="13" w:name="__Fieldmark__6_505907680"/>
      <w:bookmarkEnd w:id="1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" w:name="__Fieldmark__7_505907680"/>
      <w:bookmarkStart w:id="15" w:name="__Fieldmark__7_505907680"/>
      <w:bookmarkEnd w:id="1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0"/>
          <w:szCs w:val="20"/>
        </w:rPr>
        <w:t xml:space="preserve">What is their highest level of education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" w:name="__Fieldmark__8_505907680"/>
      <w:bookmarkStart w:id="17" w:name="__Fieldmark__8_505907680"/>
      <w:bookmarkEnd w:id="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n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" w:name="__Fieldmark__9_505907680"/>
      <w:bookmarkStart w:id="19" w:name="__Fieldmark__9_505907680"/>
      <w:bookmarkEnd w:id="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rimar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" w:name="__Fieldmark__10_505907680"/>
      <w:bookmarkStart w:id="21" w:name="__Fieldmark__10_505907680"/>
      <w:bookmarkEnd w:id="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econdar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" w:name="__Fieldmark__11_505907680"/>
      <w:bookmarkStart w:id="23" w:name="__Fieldmark__11_505907680"/>
      <w:bookmarkEnd w:id="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ost-secondary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  <w:t>HOUSEHOLD DEMOGRAPHICS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>How many peole sleep in this household?_______ How many families sleep on this property?____________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0"/>
          <w:szCs w:val="20"/>
          <w:lang w:val="es-MX"/>
        </w:rPr>
        <w:t xml:space="preserve">Do you rent this house or do you own the hom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4" w:name="__Fieldmark__12_505907680"/>
      <w:bookmarkStart w:id="25" w:name="__Fieldmark__12_505907680"/>
      <w:bookmarkEnd w:id="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Ren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6" w:name="__Fieldmark__13_505907680"/>
      <w:bookmarkStart w:id="27" w:name="__Fieldmark__13_505907680"/>
      <w:bookmarkEnd w:id="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wn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cs="Arial" w:ascii="Arial" w:hAnsi="Arial"/>
          <w:sz w:val="20"/>
          <w:szCs w:val="20"/>
          <w:lang w:val="es-MX"/>
        </w:rPr>
        <w:t xml:space="preserve">Are there other families that rent on this property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8" w:name="__Fieldmark__14_505907680"/>
      <w:bookmarkStart w:id="29" w:name="__Fieldmark__14_505907680"/>
      <w:bookmarkEnd w:id="2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0" w:name="__Fieldmark__15_505907680"/>
      <w:bookmarkStart w:id="31" w:name="__Fieldmark__15_505907680"/>
      <w:bookmarkEnd w:id="3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 TO BASIC SERVICES AND WATER USE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water that this household receives is: </w:t>
      </w:r>
    </w:p>
    <w:p>
      <w:pPr>
        <w:pStyle w:val="Normal"/>
        <w:spacing w:lineRule="auto" w:line="36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2" w:name="__Fieldmark__16_505907680"/>
      <w:bookmarkStart w:id="33" w:name="__Fieldmark__16_505907680"/>
      <w:bookmarkEnd w:id="3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piped water inside the hom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4" w:name="__Fieldmark__17_505907680"/>
      <w:bookmarkStart w:id="35" w:name="__Fieldmark__17_505907680"/>
      <w:bookmarkEnd w:id="3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piped water outside the hom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6" w:name="__Fieldmark__18_505907680"/>
      <w:bookmarkStart w:id="37" w:name="__Fieldmark__18_505907680"/>
      <w:bookmarkEnd w:id="3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 piped water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When you open the faucet (either outside or inside the home) how often is there NO water?</w:t>
      </w:r>
    </w:p>
    <w:p>
      <w:pPr>
        <w:pStyle w:val="Normal"/>
        <w:spacing w:lineRule="auto" w:line="36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8" w:name="__Fieldmark__19_505907680"/>
      <w:bookmarkStart w:id="39" w:name="__Fieldmark__19_505907680"/>
      <w:bookmarkEnd w:id="3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here is always wate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0" w:name="__Fieldmark__20_505907680"/>
      <w:bookmarkStart w:id="41" w:name="__Fieldmark__20_505907680"/>
      <w:bookmarkEnd w:id="4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dail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2" w:name="__Fieldmark__21_505907680"/>
      <w:bookmarkStart w:id="43" w:name="__Fieldmark__21_505907680"/>
      <w:bookmarkEnd w:id="4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2-3 times per week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4" w:name="__Fieldmark__22_505907680"/>
      <w:bookmarkStart w:id="45" w:name="__Fieldmark__22_505907680"/>
      <w:bookmarkEnd w:id="4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ther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What do you use to ventilate the household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6" w:name="__Fieldmark__23_505907680"/>
      <w:bookmarkStart w:id="47" w:name="__Fieldmark__23_505907680"/>
      <w:bookmarkEnd w:id="4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air conditioning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8" w:name="__Fieldmark__24_505907680"/>
      <w:bookmarkStart w:id="49" w:name="__Fieldmark__24_505907680"/>
      <w:bookmarkEnd w:id="4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pen the door/window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0" w:name="__Fieldmark__25_505907680"/>
      <w:bookmarkStart w:id="51" w:name="__Fieldmark__25_505907680"/>
      <w:bookmarkEnd w:id="5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fan 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Do you have a cistern or elevated water tank that is in us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2" w:name="__Fieldmark__26_505907680"/>
      <w:bookmarkStart w:id="53" w:name="__Fieldmark__26_505907680"/>
      <w:bookmarkEnd w:id="5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4" w:name="__Fieldmark__27_505907680"/>
      <w:bookmarkStart w:id="55" w:name="__Fieldmark__27_505907680"/>
      <w:bookmarkEnd w:id="5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0"/>
          <w:szCs w:val="20"/>
        </w:rPr>
        <w:t xml:space="preserve">Do you store water apart from the water in the cistern or elevated water tank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" w:name="__Fieldmark__28_505907680"/>
      <w:bookmarkStart w:id="57" w:name="__Fieldmark__28_505907680"/>
      <w:bookmarkEnd w:id="5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alway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8" w:name="__Fieldmark__29_505907680"/>
      <w:bookmarkStart w:id="59" w:name="__Fieldmark__29_505907680"/>
      <w:bookmarkEnd w:id="5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sometim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0" w:name="__Fieldmark__30_505907680"/>
      <w:bookmarkStart w:id="61" w:name="__Fieldmark__30_505907680"/>
      <w:bookmarkEnd w:id="6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F YES, Why do you store water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2" w:name="__Fieldmark__31_505907680"/>
      <w:bookmarkStart w:id="63" w:name="__Fieldmark__31_505907680"/>
      <w:bookmarkEnd w:id="6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here is no piped water in my home </w:t>
      </w:r>
    </w:p>
    <w:p>
      <w:pPr>
        <w:pStyle w:val="Normal"/>
        <w:spacing w:lineRule="auto" w:line="36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4" w:name="__Fieldmark__32_505907680"/>
      <w:bookmarkStart w:id="65" w:name="__Fieldmark__32_505907680"/>
      <w:bookmarkEnd w:id="6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here are frequent interruptions in the water suppl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6" w:name="__Fieldmark__33_505907680"/>
      <w:bookmarkStart w:id="67" w:name="__Fieldmark__33_505907680"/>
      <w:bookmarkEnd w:id="6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It is convenient/habi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8" w:name="__Fieldmark__34_505907680"/>
      <w:bookmarkStart w:id="69" w:name="__Fieldmark__34_505907680"/>
      <w:bookmarkEnd w:id="6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ther: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For what do you use the stored water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0" w:name="__Fieldmark__35_505907680"/>
      <w:bookmarkStart w:id="71" w:name="__Fieldmark__35_505907680"/>
      <w:bookmarkEnd w:id="7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laundr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2" w:name="__Fieldmark__36_505907680"/>
      <w:bookmarkStart w:id="73" w:name="__Fieldmark__36_505907680"/>
      <w:bookmarkEnd w:id="7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lean the house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4" w:name="__Fieldmark__37_505907680"/>
      <w:bookmarkStart w:id="75" w:name="__Fieldmark__37_505907680"/>
      <w:bookmarkEnd w:id="7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drinking wate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6" w:name="__Fieldmark__38_505907680"/>
      <w:bookmarkStart w:id="77" w:name="__Fieldmark__38_505907680"/>
      <w:bookmarkEnd w:id="7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ooking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8" w:name="__Fieldmark__39_505907680"/>
      <w:bookmarkStart w:id="79" w:name="__Fieldmark__39_505907680"/>
      <w:bookmarkEnd w:id="7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athing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0" w:name="__Fieldmark__40_505907680"/>
      <w:bookmarkStart w:id="81" w:name="__Fieldmark__40_505907680"/>
      <w:bookmarkEnd w:id="8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to water the plant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pBdr>
          <w:bottom w:val="single" w:sz="12" w:space="1" w:color="000000"/>
        </w:pBdr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 xml:space="preserve">Do you have animals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2" w:name="__Fieldmark__41_505907680"/>
      <w:bookmarkStart w:id="83" w:name="__Fieldmark__41_505907680"/>
      <w:bookmarkEnd w:id="8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dog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4" w:name="__Fieldmark__42_505907680"/>
      <w:bookmarkStart w:id="85" w:name="__Fieldmark__42_505907680"/>
      <w:bookmarkEnd w:id="8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at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6" w:name="__Fieldmark__43_505907680"/>
      <w:bookmarkStart w:id="87" w:name="__Fieldmark__43_505907680"/>
      <w:bookmarkEnd w:id="8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hickens/duck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8" w:name="__Fieldmark__44_505907680"/>
      <w:bookmarkStart w:id="89" w:name="__Fieldmark__44_505907680"/>
      <w:bookmarkEnd w:id="8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ig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0" w:name="__Fieldmark__45_505907680"/>
      <w:bookmarkStart w:id="91" w:name="__Fieldmark__45_505907680"/>
      <w:bookmarkEnd w:id="9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ird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2" w:name="__Fieldmark__46_505907680"/>
      <w:bookmarkStart w:id="93" w:name="__Fieldmark__46_505907680"/>
      <w:bookmarkEnd w:id="9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</w:t>
      </w:r>
    </w:p>
    <w:p>
      <w:pPr>
        <w:pStyle w:val="Normal"/>
        <w:pBdr>
          <w:bottom w:val="single" w:sz="12" w:space="1" w:color="000000"/>
        </w:pBdr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  <w:t>PERCEPTIONS AND KNOWLEDGE OF DENGUE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>In your opinion, do you consider dengue to be a problem in your community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4" w:name="__Fieldmark__47_505907680"/>
      <w:bookmarkStart w:id="95" w:name="__Fieldmark__47_505907680"/>
      <w:bookmarkEnd w:id="9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Yes it is a serious problem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6" w:name="__Fieldmark__48_505907680"/>
      <w:bookmarkStart w:id="97" w:name="__Fieldmark__48_505907680"/>
      <w:bookmarkEnd w:id="9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Yes it is a problem, but not so seriou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8" w:name="__Fieldmark__49_505907680"/>
      <w:bookmarkStart w:id="99" w:name="__Fieldmark__49_505907680"/>
      <w:bookmarkEnd w:id="9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 it’s not a problem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n your opinion, is dengue a severe, moderate or mild disease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0" w:name="__Fieldmark__50_505907680"/>
      <w:bookmarkStart w:id="101" w:name="__Fieldmark__50_505907680"/>
      <w:bookmarkEnd w:id="10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evere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2" w:name="__Fieldmark__51_505907680"/>
      <w:bookmarkStart w:id="103" w:name="__Fieldmark__51_505907680"/>
      <w:bookmarkEnd w:id="10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Moderat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4" w:name="__Fieldmark__52_505907680"/>
      <w:bookmarkStart w:id="105" w:name="__Fieldmark__52_505907680"/>
      <w:bookmarkEnd w:id="10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Mild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6" w:name="__Fieldmark__53_505907680"/>
      <w:bookmarkStart w:id="107" w:name="__Fieldmark__53_505907680"/>
      <w:bookmarkEnd w:id="10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ould be all thr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8" w:name="__Fieldmark__54_505907680"/>
      <w:bookmarkStart w:id="109" w:name="__Fieldmark__54_505907680"/>
      <w:bookmarkEnd w:id="10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I dont know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Dengue prevention in the household is: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0" w:name="__Fieldmark__55_505907680"/>
      <w:bookmarkStart w:id="111" w:name="__Fieldmark__55_505907680"/>
      <w:bookmarkEnd w:id="11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easy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2" w:name="__Fieldmark__56_505907680"/>
      <w:bookmarkStart w:id="113" w:name="__Fieldmark__56_505907680"/>
      <w:bookmarkEnd w:id="11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moderate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4" w:name="__Fieldmark__57_505907680"/>
      <w:bookmarkStart w:id="115" w:name="__Fieldmark__57_505907680"/>
      <w:bookmarkEnd w:id="11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difficul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6" w:name="__Fieldmark__58_505907680"/>
      <w:bookmarkStart w:id="117" w:name="__Fieldmark__58_505907680"/>
      <w:bookmarkEnd w:id="1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impossible – you can’t prevent dengue.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Have you ever received guidance on how to prevent dengu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8" w:name="__Fieldmark__59_505907680"/>
      <w:bookmarkStart w:id="119" w:name="__Fieldmark__59_505907680"/>
      <w:bookmarkEnd w:id="1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0" w:name="__Fieldmark__60_505907680"/>
      <w:bookmarkStart w:id="121" w:name="__Fieldmark__60_505907680"/>
      <w:bookmarkEnd w:id="1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2" w:name="__Fieldmark__61_505907680"/>
      <w:bookmarkStart w:id="123" w:name="__Fieldmark__61_505907680"/>
      <w:bookmarkEnd w:id="1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I don’t know</w:t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How is dengue transmitted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4" w:name="__Fieldmark__62_505907680"/>
      <w:bookmarkStart w:id="125" w:name="__Fieldmark__62_505907680"/>
      <w:bookmarkEnd w:id="1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mosquit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6" w:name="__Fieldmark__63_505907680"/>
      <w:bookmarkStart w:id="127" w:name="__Fieldmark__63_505907680"/>
      <w:bookmarkEnd w:id="1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Generally where do the mosquitoes reproduce that transmit dengue? 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8" w:name="__Fieldmark__64_505907680"/>
      <w:bookmarkStart w:id="129" w:name="__Fieldmark__64_505907680"/>
      <w:bookmarkEnd w:id="12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in containers, in water or clean wate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0" w:name="__Fieldmark__65_505907680"/>
      <w:bookmarkStart w:id="131" w:name="__Fieldmark__65_505907680"/>
      <w:bookmarkEnd w:id="13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_______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PREVENTION ACTIONS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What do you do to prevent dengue</w:t>
      </w:r>
      <w:r>
        <w:rPr/>
        <w:t xml:space="preserve">? </w:t>
      </w:r>
    </w:p>
    <w:tbl>
      <w:tblPr>
        <w:tblW w:w="8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4830"/>
      </w:tblGrid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32" w:name="__Fieldmark__66_505907680"/>
            <w:bookmarkStart w:id="133" w:name="__Fieldmark__66_505907680"/>
            <w:bookmarkEnd w:id="133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screens on windows/doors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34" w:name="__Fieldmark__67_505907680"/>
            <w:bookmarkStart w:id="135" w:name="__Fieldmark__67_505907680"/>
            <w:bookmarkEnd w:id="13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ut vegetation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36" w:name="__Fieldmark__68_505907680"/>
            <w:bookmarkStart w:id="137" w:name="__Fieldmark__68_505907680"/>
            <w:bookmarkEnd w:id="137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s-MX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ly repellent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38" w:name="__Fieldmark__69_505907680"/>
            <w:bookmarkStart w:id="139" w:name="__Fieldmark__69_505907680"/>
            <w:bookmarkEnd w:id="139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apply chemicals to standing water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0" w:name="__Fieldmark__70_505907680"/>
            <w:bookmarkStart w:id="141" w:name="__Fieldmark__70_505907680"/>
            <w:bookmarkEnd w:id="141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lean garbage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2" w:name="__Fieldmark__71_505907680"/>
            <w:bookmarkStart w:id="143" w:name="__Fieldmark__71_505907680"/>
            <w:bookmarkEnd w:id="143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eliminate standing water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4" w:name="__Fieldmark__72_505907680"/>
            <w:bookmarkStart w:id="145" w:name="__Fieldmark__72_505907680"/>
            <w:bookmarkEnd w:id="14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burn palosanto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6" w:name="__Fieldmark__73_505907680"/>
            <w:bookmarkStart w:id="147" w:name="__Fieldmark__73_505907680"/>
            <w:bookmarkEnd w:id="147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our burned diesel on the floors/puddles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8" w:name="__Fieldmark__74_505907680"/>
            <w:bookmarkStart w:id="149" w:name="__Fieldmark__74_505907680"/>
            <w:bookmarkEnd w:id="149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over water containers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0" w:name="__Fieldmark__75_505907680"/>
            <w:bookmarkStart w:id="151" w:name="__Fieldmark__75_505907680"/>
            <w:bookmarkEnd w:id="151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fumigate in my house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2" w:name="__Fieldmark__76_505907680"/>
            <w:bookmarkStart w:id="153" w:name="__Fieldmark__76_505907680"/>
            <w:bookmarkEnd w:id="153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shut windows/doors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4" w:name="__Fieldmark__77_505907680"/>
            <w:bookmarkStart w:id="155" w:name="__Fieldmark__77_505907680"/>
            <w:bookmarkEnd w:id="15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use mosquito net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If you apply a chemical to water to kill mosquito larvae, what do you use? 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56" w:name="__Fieldmark__78_505907680"/>
      <w:bookmarkStart w:id="157" w:name="__Fieldmark__78_505907680"/>
      <w:bookmarkEnd w:id="15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hlorin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58" w:name="__Fieldmark__79_505907680"/>
      <w:bookmarkStart w:id="159" w:name="__Fieldmark__79_505907680"/>
      <w:bookmarkEnd w:id="15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iolarvicida (BTI)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0" w:name="__Fieldmark__80_505907680"/>
      <w:bookmarkStart w:id="161" w:name="__Fieldmark__80_505907680"/>
      <w:bookmarkEnd w:id="16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Abate/temefo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2" w:name="__Fieldmark__81_505907680"/>
      <w:bookmarkStart w:id="163" w:name="__Fieldmark__81_505907680"/>
      <w:bookmarkEnd w:id="16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How often do you use it? _____ days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What difficulties do you have in taking these prevention actions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4" w:name="__Fieldmark__82_505907680"/>
      <w:bookmarkStart w:id="165" w:name="__Fieldmark__82_505907680"/>
      <w:bookmarkEnd w:id="16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 difficulti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6" w:name="__Fieldmark__83_505907680"/>
      <w:bookmarkStart w:id="167" w:name="__Fieldmark__83_505907680"/>
      <w:bookmarkEnd w:id="16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lack of information 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8" w:name="__Fieldmark__84_505907680"/>
      <w:bookmarkStart w:id="169" w:name="__Fieldmark__84_505907680"/>
      <w:bookmarkEnd w:id="16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economic limitation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0" w:name="__Fieldmark__85_505907680"/>
      <w:bookmarkStart w:id="171" w:name="__Fieldmark__85_505907680"/>
      <w:bookmarkEnd w:id="17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lack of tim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2" w:name="__Fieldmark__86_505907680"/>
      <w:bookmarkStart w:id="173" w:name="__Fieldmark__86_505907680"/>
      <w:bookmarkEnd w:id="17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too many mosquito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4" w:name="__Fieldmark__87_505907680"/>
      <w:bookmarkStart w:id="175" w:name="__Fieldmark__87_505907680"/>
      <w:bookmarkEnd w:id="17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______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CHARACTERISTICS OF THE HOUSEHOLD: OBSERVATIONS OF THE INVESTIGATOR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. The overall condition of the house i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6" w:name="__Fieldmark__88_505907680"/>
      <w:bookmarkStart w:id="177" w:name="__Fieldmark__88_505907680"/>
      <w:bookmarkEnd w:id="17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Good (new, well maintained)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8" w:name="__Fieldmark__89_505907680"/>
      <w:bookmarkStart w:id="179" w:name="__Fieldmark__89_505907680"/>
      <w:bookmarkEnd w:id="17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Regular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0" w:name="__Fieldmark__90_505907680"/>
      <w:bookmarkStart w:id="181" w:name="__Fieldmark__90_505907680"/>
      <w:bookmarkEnd w:id="18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ad (old, unpainted, uncared for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2. The material of the external walls of the house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2" w:name="__Fieldmark__91_505907680"/>
      <w:bookmarkStart w:id="183" w:name="__Fieldmark__91_505907680"/>
      <w:bookmarkEnd w:id="18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rick of concrete block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4" w:name="__Fieldmark__92_505907680"/>
      <w:bookmarkStart w:id="185" w:name="__Fieldmark__92_505907680"/>
      <w:bookmarkEnd w:id="18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wood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6" w:name="__Fieldmark__93_505907680"/>
      <w:bookmarkStart w:id="187" w:name="__Fieldmark__93_505907680"/>
      <w:bookmarkEnd w:id="18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bambo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8" w:name="__Fieldmark__94_505907680"/>
      <w:bookmarkStart w:id="189" w:name="__Fieldmark__94_505907680"/>
      <w:bookmarkEnd w:id="18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3. How many bedrooms in the home? 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4. Do doors and/or windows have screens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0" w:name="__Fieldmark__95_505907680"/>
      <w:bookmarkStart w:id="191" w:name="__Fieldmark__95_505907680"/>
      <w:bookmarkEnd w:id="19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Yes, all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2" w:name="__Fieldmark__96_505907680"/>
      <w:bookmarkStart w:id="193" w:name="__Fieldmark__96_505907680"/>
      <w:bookmarkEnd w:id="19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Yes, som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4" w:name="__Fieldmark__97_505907680"/>
      <w:bookmarkStart w:id="195" w:name="__Fieldmark__97_505907680"/>
      <w:bookmarkEnd w:id="19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, non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5. What is the condition of the screens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6" w:name="__Fieldmark__98_505907680"/>
      <w:bookmarkStart w:id="197" w:name="__Fieldmark__98_505907680"/>
      <w:bookmarkEnd w:id="19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o screen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8" w:name="__Fieldmark__99_505907680"/>
      <w:bookmarkStart w:id="199" w:name="__Fieldmark__99_505907680"/>
      <w:bookmarkEnd w:id="19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good (new)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0" w:name="__Fieldmark__100_505907680"/>
      <w:bookmarkStart w:id="201" w:name="__Fieldmark__100_505907680"/>
      <w:bookmarkEnd w:id="20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normal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2" w:name="__Fieldmark__101_505907680"/>
      <w:bookmarkStart w:id="203" w:name="__Fieldmark__101_505907680"/>
      <w:bookmarkEnd w:id="20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bad (old, holes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 xml:space="preserve">6. Principal access to the household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4" w:name="__Fieldmark__102_505907680"/>
      <w:bookmarkStart w:id="205" w:name="__Fieldmark__102_505907680"/>
      <w:bookmarkEnd w:id="20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ved stree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6" w:name="__Fieldmark__103_505907680"/>
      <w:bookmarkStart w:id="207" w:name="__Fieldmark__103_505907680"/>
      <w:bookmarkEnd w:id="20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dirt road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8" w:name="__Fieldmark__104_505907680"/>
      <w:bookmarkStart w:id="209" w:name="__Fieldmark__104_505907680"/>
      <w:bookmarkEnd w:id="20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her: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7. Are there abandoned properties or homes nearby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0" w:name="__Fieldmark__105_505907680"/>
      <w:bookmarkStart w:id="211" w:name="__Fieldmark__105_505907680"/>
      <w:bookmarkEnd w:id="21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ye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2" w:name="__Fieldmark__106_505907680"/>
      <w:bookmarkStart w:id="213" w:name="__Fieldmark__106_505907680"/>
      <w:bookmarkEnd w:id="21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8. ¿Do you have a patio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4" w:name="__Fieldmark__107_505907680"/>
      <w:bookmarkStart w:id="215" w:name="__Fieldmark__107_505907680"/>
      <w:bookmarkEnd w:id="21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ye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6" w:name="__Fieldmark__108_505907680"/>
      <w:bookmarkStart w:id="217" w:name="__Fieldmark__108_505907680"/>
      <w:bookmarkEnd w:id="2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9. Condition of the patio: 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8" w:name="__Fieldmark__109_505907680"/>
      <w:bookmarkStart w:id="219" w:name="__Fieldmark__109_505907680"/>
      <w:bookmarkEnd w:id="2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Very organized/clean</w:t>
      </w:r>
      <w:r>
        <w:rPr>
          <w:rFonts w:cs="Arial" w:ascii="Arial" w:hAnsi="Arial"/>
          <w:color w:val="000000"/>
          <w:sz w:val="20"/>
          <w:szCs w:val="20"/>
        </w:rPr>
        <w:t xml:space="preserve"> (no garbage, garden well maintained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0" w:name="__Fieldmark__110_505907680"/>
      <w:bookmarkStart w:id="221" w:name="__Fieldmark__110_505907680"/>
      <w:bookmarkEnd w:id="2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Normal(little garbage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2" w:name="__Fieldmark__111_505907680"/>
      <w:bookmarkStart w:id="223" w:name="__Fieldmark__111_505907680"/>
      <w:bookmarkEnd w:id="2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Disorganized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0. Shade in the patio: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4" w:name="__Fieldmark__112_505907680"/>
      <w:bookmarkStart w:id="225" w:name="__Fieldmark__112_505907680"/>
      <w:bookmarkEnd w:id="2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unny (&lt;25% shaded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6" w:name="__Fieldmark__113_505907680"/>
      <w:bookmarkStart w:id="227" w:name="__Fieldmark__113_505907680"/>
      <w:bookmarkEnd w:id="2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Partial (25%-50%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8" w:name="__Fieldmark__114_505907680"/>
      <w:bookmarkStart w:id="229" w:name="__Fieldmark__114_505907680"/>
      <w:bookmarkEnd w:id="22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Shady (&gt;50% shaded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Arial" w:hAnsi="Arial" w:cs="Arial"/>
        <w:b/>
        <w:b/>
        <w:sz w:val="18"/>
        <w:szCs w:val="18"/>
      </w:rPr>
    </w:pPr>
    <w:r>
      <w:rPr>
        <w:rFonts w:cs="Arial" w:ascii="Arial" w:hAnsi="Arial"/>
        <w:b/>
        <w:sz w:val="18"/>
        <w:szCs w:val="18"/>
      </w:rPr>
      <w:t>SUNY UMU: Capacity Strengthening in Ecuador: Partnering to improve surveillance of febrile vector-borne diseases</w:t>
    </w:r>
  </w:p>
  <w:p>
    <w:pPr>
      <w:pStyle w:val="Header"/>
      <w:rPr>
        <w:rFonts w:ascii="Arial" w:hAnsi="Arial" w:cs="Arial"/>
        <w:b/>
        <w:b/>
        <w:sz w:val="18"/>
        <w:szCs w:val="18"/>
      </w:rPr>
    </w:pPr>
    <w:r>
      <w:rPr>
        <w:rFonts w:cs="Arial" w:ascii="Arial" w:hAnsi="Arial"/>
        <w:b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2:07:00Z</dcterms:created>
  <dc:creator>Upstate Medical University</dc:creator>
  <dc:description/>
  <cp:keywords/>
  <dc:language>en-US</dc:language>
  <cp:lastModifiedBy>Anna Stewart</cp:lastModifiedBy>
  <dcterms:modified xsi:type="dcterms:W3CDTF">2017-12-07T15:41:00Z</dcterms:modified>
  <cp:revision>3</cp:revision>
  <dc:subject/>
  <dc:title/>
</cp:coreProperties>
</file>